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352" w:rsidRDefault="001E2B4A" w:rsidP="00B5635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 w:rsidR="00B56352" w:rsidRPr="005B7493">
        <w:rPr>
          <w:rFonts w:ascii="Times New Roman" w:hAnsi="Times New Roman" w:cs="Times New Roman"/>
          <w:sz w:val="24"/>
          <w:szCs w:val="24"/>
        </w:rPr>
        <w:t>Appendix</w:t>
      </w:r>
    </w:p>
    <w:p w:rsidR="00B56352" w:rsidRPr="005B7493" w:rsidRDefault="00B56352" w:rsidP="00B56352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56352" w:rsidRPr="00832844" w:rsidRDefault="00B56352" w:rsidP="00B5635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5B7493">
        <w:rPr>
          <w:rFonts w:ascii="Times New Roman" w:hAnsi="Times New Roman" w:cs="Times New Roman"/>
          <w:b/>
          <w:sz w:val="24"/>
          <w:szCs w:val="24"/>
          <w:u w:val="single"/>
        </w:rPr>
        <w:t xml:space="preserve">Task-Relevant Attitudes </w:t>
      </w:r>
      <w:r w:rsidR="0056256F" w:rsidRPr="0056256F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4" o:spid="_x0000_s1026" type="#_x0000_t202" style="position:absolute;margin-left:241.6pt;margin-top:.55pt;width:189.9pt;height:514.6pt;z-index:251660288;visibility:visible;mso-wrap-distance-top:3.6pt;mso-wrap-distance-bottom:3.6pt;mso-position-horizontal-relative:text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" stroked="f">
            <v:textbox>
              <w:txbxContent>
                <w:p w:rsidR="00B56352" w:rsidRDefault="00B56352" w:rsidP="00B56352">
                  <w:pPr>
                    <w:spacing w:after="0" w:line="240" w:lineRule="auto"/>
                  </w:pP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memory</w:t>
                  </w:r>
                  <w:proofErr w:type="gramEnd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games</w:t>
                  </w: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icebreakers</w:t>
                  </w:r>
                  <w:proofErr w:type="gramEnd"/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participating</w:t>
                  </w:r>
                  <w:proofErr w:type="gramEnd"/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</w:t>
                  </w:r>
                  <w:proofErr w:type="gramEnd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studies </w:t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word</w:t>
                  </w:r>
                  <w:proofErr w:type="gramEnd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problems</w:t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puzzles</w:t>
                  </w:r>
                  <w:proofErr w:type="gramEnd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video</w:t>
                  </w:r>
                  <w:proofErr w:type="gramEnd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games</w:t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history</w:t>
                  </w:r>
                  <w:proofErr w:type="gramEnd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working</w:t>
                  </w:r>
                  <w:proofErr w:type="gramEnd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ith </w:t>
                  </w: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a</w:t>
                  </w:r>
                  <w:proofErr w:type="gramEnd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partner</w:t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working</w:t>
                  </w:r>
                  <w:proofErr w:type="gramEnd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ith a</w:t>
                  </w: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team</w:t>
                  </w:r>
                  <w:proofErr w:type="gramEnd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ab/>
                  </w:r>
                </w:p>
                <w:p w:rsidR="00B56352" w:rsidRPr="005B7493" w:rsidRDefault="00B56352" w:rsidP="00B56352">
                  <w:pPr>
                    <w:spacing w:after="0" w:line="240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B56352" w:rsidRDefault="00B56352" w:rsidP="00B56352">
                  <w:pPr>
                    <w:spacing w:after="0" w:line="240" w:lineRule="auto"/>
                  </w:pPr>
                  <w:proofErr w:type="gramStart"/>
                  <w:r w:rsidRPr="005B7493">
                    <w:rPr>
                      <w:rFonts w:ascii="Times New Roman" w:hAnsi="Times New Roman" w:cs="Times New Roman"/>
                      <w:sz w:val="24"/>
                      <w:szCs w:val="24"/>
                    </w:rPr>
                    <w:t>politics</w:t>
                  </w:r>
                  <w:proofErr w:type="gramEnd"/>
                  <w:r>
                    <w:tab/>
                  </w:r>
                  <w:r>
                    <w:tab/>
                  </w:r>
                </w:p>
              </w:txbxContent>
            </v:textbox>
            <w10:wrap type="square"/>
          </v:shape>
        </w:pict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computers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virtual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reality</w:t>
      </w:r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geography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reading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maps</w:t>
      </w:r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independent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work</w:t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collaborative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work</w:t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meetings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over the </w:t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phone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in-person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meetings</w:t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working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early in </w:t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day</w:t>
      </w:r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working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in the </w:t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afternoon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ab/>
        <w:t xml:space="preserve">            </w:t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working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in the</w:t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evening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navigating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deadlines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</w:t>
      </w:r>
      <w:r w:rsidRPr="005B7493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current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events</w:t>
      </w:r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offensive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</w:t>
      </w:r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language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5B7493">
        <w:rPr>
          <w:rFonts w:ascii="Times New Roman" w:hAnsi="Times New Roman" w:cs="Times New Roman"/>
          <w:i/>
          <w:sz w:val="24"/>
          <w:szCs w:val="24"/>
        </w:rPr>
        <w:t xml:space="preserve"> (i.e., swearing)</w:t>
      </w:r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visual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displays </w:t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information</w:t>
      </w:r>
      <w:r w:rsidRPr="005B7493">
        <w:rPr>
          <w:rFonts w:ascii="Times New Roman" w:hAnsi="Times New Roman" w:cs="Times New Roman"/>
          <w:sz w:val="24"/>
          <w:szCs w:val="24"/>
        </w:rPr>
        <w:tab/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56352" w:rsidRPr="005B7493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information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provided</w:t>
      </w:r>
    </w:p>
    <w:p w:rsidR="00B56352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B7493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5B7493">
        <w:rPr>
          <w:rFonts w:ascii="Times New Roman" w:hAnsi="Times New Roman" w:cs="Times New Roman"/>
          <w:sz w:val="24"/>
          <w:szCs w:val="24"/>
        </w:rPr>
        <w:t xml:space="preserve"> written form</w:t>
      </w:r>
      <w:r w:rsidRPr="005B7493">
        <w:rPr>
          <w:rFonts w:ascii="Times New Roman" w:hAnsi="Times New Roman" w:cs="Times New Roman"/>
          <w:sz w:val="24"/>
          <w:szCs w:val="24"/>
        </w:rPr>
        <w:tab/>
      </w:r>
    </w:p>
    <w:p w:rsidR="00B56352" w:rsidRDefault="00B56352" w:rsidP="00B5635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A0E63" w:rsidRDefault="005A0E63"/>
    <w:sectPr w:rsidR="005A0E63" w:rsidSect="00B00D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56352"/>
    <w:rsid w:val="0001133E"/>
    <w:rsid w:val="001E2B4A"/>
    <w:rsid w:val="00381318"/>
    <w:rsid w:val="00527119"/>
    <w:rsid w:val="0056256F"/>
    <w:rsid w:val="005A0E63"/>
    <w:rsid w:val="00710D10"/>
    <w:rsid w:val="00AA51DB"/>
    <w:rsid w:val="00AE57AC"/>
    <w:rsid w:val="00B00DB9"/>
    <w:rsid w:val="00B56352"/>
    <w:rsid w:val="00DC3843"/>
    <w:rsid w:val="00E24490"/>
    <w:rsid w:val="00E70237"/>
    <w:rsid w:val="00F12653"/>
    <w:rsid w:val="00F85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352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0-10-17T08:31:00Z</dcterms:created>
  <dcterms:modified xsi:type="dcterms:W3CDTF">2020-10-17T08:34:00Z</dcterms:modified>
</cp:coreProperties>
</file>